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ADC" w:rsidRDefault="00EE5FE3">
      <w:pPr>
        <w:rPr>
          <w:rFonts w:ascii="Tahoma" w:hAnsi="Tahoma" w:cs="Tahoma"/>
          <w:color w:val="000000"/>
        </w:rPr>
      </w:pPr>
      <w:r>
        <w:rPr>
          <w:rFonts w:ascii="Tahoma" w:hAnsi="Tahoma" w:cs="Tahoma"/>
          <w:color w:val="000000"/>
        </w:rPr>
        <w:t>AFLP adapters, primers and primer combinations used.</w:t>
      </w:r>
    </w:p>
    <w:p w:rsidR="00EE5FE3" w:rsidRDefault="00EE5FE3">
      <w:pPr>
        <w:rPr>
          <w:rFonts w:ascii="Tahoma" w:hAnsi="Tahoma" w:cs="Tahoma"/>
          <w:color w:val="000000"/>
        </w:rPr>
      </w:pPr>
    </w:p>
    <w:p w:rsidR="00EE5FE3" w:rsidRDefault="00EE5FE3" w:rsidP="00EE5FE3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color w:val="000000"/>
        </w:rPr>
        <w:t>Error rate for each of 20 primer combinations, corresponding to three different stages of the quality control procedure implemented in our study.</w:t>
      </w:r>
    </w:p>
    <w:p w:rsidR="00EE5FE3" w:rsidRDefault="00EE5FE3"/>
    <w:sectPr w:rsidR="00EE5FE3" w:rsidSect="00A86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E5FE3"/>
    <w:rsid w:val="000A1BBA"/>
    <w:rsid w:val="000E769E"/>
    <w:rsid w:val="00A86787"/>
    <w:rsid w:val="00EE5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189</dc:creator>
  <cp:keywords/>
  <dc:description/>
  <cp:lastModifiedBy>0006189</cp:lastModifiedBy>
  <cp:revision>2</cp:revision>
  <dcterms:created xsi:type="dcterms:W3CDTF">2013-09-10T06:50:00Z</dcterms:created>
  <dcterms:modified xsi:type="dcterms:W3CDTF">2013-09-10T06:50:00Z</dcterms:modified>
</cp:coreProperties>
</file>